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Spec="center" w:tblpY="1080"/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2"/>
        <w:gridCol w:w="2179"/>
        <w:gridCol w:w="1501"/>
      </w:tblGrid>
      <w:tr w:rsidR="00242A6B" w:rsidRPr="00F6333C" w14:paraId="59E832C3" w14:textId="77777777" w:rsidTr="00F6333C">
        <w:trPr>
          <w:trHeight w:val="300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2495D1AD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eudogene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22998F93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g</w:t>
            </w:r>
            <w:proofErr w:type="gramEnd"/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 Fold Change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7825B6F1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val</w:t>
            </w:r>
            <w:proofErr w:type="spellEnd"/>
            <w:proofErr w:type="gramEnd"/>
          </w:p>
        </w:tc>
      </w:tr>
      <w:tr w:rsidR="00242A6B" w:rsidRPr="00F6333C" w14:paraId="4F7F1A30" w14:textId="77777777" w:rsidTr="00F6333C">
        <w:trPr>
          <w:trHeight w:val="300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3BF03C61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G00000225972_ MTND1P23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0A493167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171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34F8FFEE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5E-09</w:t>
            </w:r>
          </w:p>
        </w:tc>
      </w:tr>
      <w:tr w:rsidR="00242A6B" w:rsidRPr="00F6333C" w14:paraId="702025FC" w14:textId="77777777" w:rsidTr="00F6333C">
        <w:trPr>
          <w:trHeight w:val="300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5A1C7D46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G00000244398_ RP11-466H18.1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11FEDE78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86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79A9549E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</w:t>
            </w:r>
          </w:p>
        </w:tc>
      </w:tr>
      <w:tr w:rsidR="00242A6B" w:rsidRPr="00F6333C" w14:paraId="79B5C71E" w14:textId="77777777" w:rsidTr="00F6333C">
        <w:trPr>
          <w:trHeight w:val="300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1C5E26AA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G00000232495_ AC069287.1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62FE13CF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18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484AD40D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</w:t>
            </w:r>
          </w:p>
        </w:tc>
      </w:tr>
      <w:tr w:rsidR="00242A6B" w:rsidRPr="00F6333C" w14:paraId="3B8383C4" w14:textId="77777777" w:rsidTr="00F6333C">
        <w:trPr>
          <w:trHeight w:val="300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4DA4C647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G00000177359_ RP11-551L14.1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45577FB6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proofErr w:type="spellStart"/>
            <w:proofErr w:type="gramStart"/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f</w:t>
            </w:r>
            <w:proofErr w:type="spellEnd"/>
            <w:proofErr w:type="gramEnd"/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48CB54DD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242A6B" w:rsidRPr="00F6333C" w14:paraId="55B35476" w14:textId="77777777" w:rsidTr="00F6333C">
        <w:trPr>
          <w:trHeight w:val="300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3F62DC1B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G00000178550_ AC010170.1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4EA2D2D9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20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577F9CE8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</w:t>
            </w:r>
          </w:p>
        </w:tc>
      </w:tr>
      <w:tr w:rsidR="00242A6B" w:rsidRPr="00F6333C" w14:paraId="089A63EE" w14:textId="77777777" w:rsidTr="00F6333C">
        <w:trPr>
          <w:trHeight w:val="300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5BBC0716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G00000124399_ RP11-663P9.2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5768B720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125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6746222F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</w:t>
            </w:r>
          </w:p>
        </w:tc>
      </w:tr>
      <w:tr w:rsidR="00242A6B" w:rsidRPr="00F6333C" w14:paraId="42316A05" w14:textId="77777777" w:rsidTr="00F6333C">
        <w:trPr>
          <w:trHeight w:val="300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25F868CB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G00000247627_ MTND4P12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45D90A97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32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32780A57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8E-09</w:t>
            </w:r>
          </w:p>
        </w:tc>
      </w:tr>
      <w:tr w:rsidR="00242A6B" w:rsidRPr="00F6333C" w14:paraId="34C215AA" w14:textId="77777777" w:rsidTr="00F6333C">
        <w:trPr>
          <w:trHeight w:val="300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7CBD276A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G00000271361_ HTATSF1P2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7F9E1965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681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6F413CB0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2</w:t>
            </w:r>
          </w:p>
        </w:tc>
      </w:tr>
      <w:tr w:rsidR="00242A6B" w:rsidRPr="00F6333C" w14:paraId="07ECC199" w14:textId="77777777" w:rsidTr="00F6333C">
        <w:trPr>
          <w:trHeight w:val="300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14C5D9A0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G00000217646_ HIST1H2BPS2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053A91D1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18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32F8A55D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</w:t>
            </w:r>
          </w:p>
        </w:tc>
      </w:tr>
      <w:tr w:rsidR="00242A6B" w:rsidRPr="00F6333C" w14:paraId="641D48A3" w14:textId="77777777" w:rsidTr="00F6333C">
        <w:trPr>
          <w:trHeight w:val="300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20CBB1C6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G00000234025_ RP11-257K9.3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416FAC55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74330394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3</w:t>
            </w:r>
          </w:p>
        </w:tc>
      </w:tr>
      <w:tr w:rsidR="00242A6B" w:rsidRPr="00F6333C" w14:paraId="42C29E53" w14:textId="77777777" w:rsidTr="00F6333C">
        <w:trPr>
          <w:trHeight w:val="300"/>
        </w:trPr>
        <w:tc>
          <w:tcPr>
            <w:tcW w:w="4112" w:type="dxa"/>
            <w:shd w:val="clear" w:color="auto" w:fill="auto"/>
            <w:noWrap/>
            <w:vAlign w:val="bottom"/>
            <w:hideMark/>
          </w:tcPr>
          <w:p w14:paraId="5278896E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G00000232177_ MTND4P24</w:t>
            </w:r>
          </w:p>
        </w:tc>
        <w:tc>
          <w:tcPr>
            <w:tcW w:w="2179" w:type="dxa"/>
            <w:shd w:val="clear" w:color="auto" w:fill="auto"/>
            <w:noWrap/>
            <w:vAlign w:val="bottom"/>
            <w:hideMark/>
          </w:tcPr>
          <w:p w14:paraId="753D103B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41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42A4AE61" w14:textId="77777777" w:rsidR="00242A6B" w:rsidRPr="00F6333C" w:rsidRDefault="00242A6B" w:rsidP="00242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E-11</w:t>
            </w:r>
          </w:p>
        </w:tc>
      </w:tr>
    </w:tbl>
    <w:p w14:paraId="3F409CE3" w14:textId="7DED2702" w:rsidR="00674FC7" w:rsidRPr="00F6333C" w:rsidRDefault="00486E0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dditional </w:t>
      </w:r>
      <w:r w:rsidR="00A8218C">
        <w:rPr>
          <w:rFonts w:ascii="Arial" w:hAnsi="Arial" w:cs="Arial"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>ile 6</w:t>
      </w:r>
      <w:r w:rsidR="00A8218C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  <w:r w:rsidR="00242A6B" w:rsidRPr="00F6333C">
        <w:rPr>
          <w:rFonts w:ascii="Arial" w:hAnsi="Arial" w:cs="Arial"/>
          <w:sz w:val="22"/>
          <w:szCs w:val="22"/>
        </w:rPr>
        <w:t xml:space="preserve"> Differential</w:t>
      </w:r>
      <w:r w:rsidR="007D6840">
        <w:rPr>
          <w:rFonts w:ascii="Arial" w:hAnsi="Arial" w:cs="Arial"/>
          <w:sz w:val="22"/>
          <w:szCs w:val="22"/>
        </w:rPr>
        <w:t>ly</w:t>
      </w:r>
      <w:r w:rsidR="00242A6B" w:rsidRPr="00F6333C">
        <w:rPr>
          <w:rFonts w:ascii="Arial" w:hAnsi="Arial" w:cs="Arial"/>
          <w:sz w:val="22"/>
          <w:szCs w:val="22"/>
        </w:rPr>
        <w:t xml:space="preserve"> expressed </w:t>
      </w:r>
      <w:r w:rsidR="00F6333C">
        <w:rPr>
          <w:rFonts w:ascii="Arial" w:hAnsi="Arial" w:cs="Arial"/>
          <w:sz w:val="22"/>
          <w:szCs w:val="22"/>
        </w:rPr>
        <w:t>pseudogenes.</w:t>
      </w:r>
    </w:p>
    <w:sectPr w:rsidR="00674FC7" w:rsidRPr="00F6333C" w:rsidSect="00AA26A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A6B"/>
    <w:rsid w:val="00242A6B"/>
    <w:rsid w:val="00486E08"/>
    <w:rsid w:val="00674FC7"/>
    <w:rsid w:val="007D6840"/>
    <w:rsid w:val="00A8218C"/>
    <w:rsid w:val="00AA26AC"/>
    <w:rsid w:val="00F633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EBC7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21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18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21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18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03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7</Characters>
  <Application>Microsoft Macintosh Word</Application>
  <DocSecurity>0</DocSecurity>
  <Lines>3</Lines>
  <Paragraphs>1</Paragraphs>
  <ScaleCrop>false</ScaleCrop>
  <Company>Thomas Jefferson University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it</dc:creator>
  <cp:keywords/>
  <dc:description/>
  <cp:lastModifiedBy>Jeffit</cp:lastModifiedBy>
  <cp:revision>5</cp:revision>
  <dcterms:created xsi:type="dcterms:W3CDTF">2013-09-05T14:20:00Z</dcterms:created>
  <dcterms:modified xsi:type="dcterms:W3CDTF">2014-02-06T19:57:00Z</dcterms:modified>
</cp:coreProperties>
</file>